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MingLiU-ExtB"/>
          <w:b/>
          <w:bCs/>
          <w:color w:val="242021"/>
          <w:lang w:val="en-US" w:eastAsia="zh-CN"/>
        </w:rPr>
      </w:pPr>
      <w:r>
        <w:rPr>
          <w:rFonts w:hint="eastAsia" w:ascii="Times New Roman" w:hAnsi="Times New Roman" w:eastAsia="MingLiU-ExtB"/>
          <w:b/>
          <w:bCs/>
          <w:color w:val="242021"/>
          <w:lang w:val="en-US" w:eastAsia="zh-CN"/>
        </w:rPr>
        <w:t>Supplementary table 3</w:t>
      </w:r>
      <w:bookmarkStart w:id="0" w:name="_GoBack"/>
      <w:bookmarkEnd w:id="0"/>
      <w:r>
        <w:rPr>
          <w:rFonts w:hint="eastAsia" w:ascii="Times New Roman" w:hAnsi="Times New Roman" w:eastAsia="MingLiU-ExtB"/>
          <w:b/>
          <w:bCs/>
          <w:color w:val="242021"/>
          <w:lang w:val="en-US" w:eastAsia="zh-CN"/>
        </w:rPr>
        <w:t>. Univariate and multivariate analyses of the prognostic factors for overall survival in the PNI group after PSM.</w:t>
      </w:r>
    </w:p>
    <w:tbl>
      <w:tblPr>
        <w:tblStyle w:val="2"/>
        <w:tblW w:w="8883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"/>
        <w:gridCol w:w="173"/>
        <w:gridCol w:w="2504"/>
        <w:gridCol w:w="2280"/>
        <w:gridCol w:w="840"/>
        <w:gridCol w:w="2150"/>
        <w:gridCol w:w="8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3" w:type="dxa"/>
            <w:gridSpan w:val="3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12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variate analysis</w:t>
            </w:r>
          </w:p>
        </w:tc>
        <w:tc>
          <w:tcPr>
            <w:tcW w:w="302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variate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3" w:type="dxa"/>
            <w:gridSpan w:val="3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</w:t>
            </w: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95%CI</w:t>
            </w: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1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</w:t>
            </w: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95%CI</w:t>
            </w: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6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6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2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989-2.342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7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9-1.04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6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size (cm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2.7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0-4.4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4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4-1.656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71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4.4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2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662-2.64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29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truction before surger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en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sen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56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451-3.825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18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551-4.764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4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78-1.859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2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y history of cance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 (0.215-1.31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 radiotherap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3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213-1.592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2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uvant chemotherap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2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3-0.713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6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21-0.571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cular cancer embolu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en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sen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9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18-2.802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2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94-2.337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logical grad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orl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l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7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286-0.83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3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371-1.185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l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8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322-1.599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7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9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505-2.799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g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3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1-6.422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6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442-23.151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9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Ⅳ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76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87-48.227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 stag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7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12-1.507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4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8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103-1.773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2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307-5.253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1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 stag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97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139-3.502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66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166-3.663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33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594-5.036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88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558-5.353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 stag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24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479-4.31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95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.38-8.492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tumor locati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tu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col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4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836-2.358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9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col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3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699-2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2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3 (0.157-1.161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8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3 (0.245-2.277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3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4 (0.197-2.280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3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vious history of abdominal surger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7 (0.726-2.210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4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oadjuvant chemotherap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4 (0.652-3.307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1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cardiovascular diseas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4 (0.788-2.215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1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cerebrovascular diseas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46 (2.169-16.163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24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.624-22.738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COP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2 (0.332-3.333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2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diabet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5 (0.423-2.258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4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y preoperative comorbiditi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2 (0.974-2.244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A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g/mL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37 (1.727-4.433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4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137-3.121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199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kU/L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3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42 (1.771-4.424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14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607-4.253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12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U/mL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3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77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5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32 (1.578-4.472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751-2.535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88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breviations: BMI, body mass index (calculated as weight in kilograms divided by height in meters squared); ASA, American Society of Anesthesiologists Physical Status Classification; COPD, chronic obstructive pulmonary disease; CEA, carcino-embryonic antigen; CA19-9; CA12-5, carbohydrate antigen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ld was used to highlight values that were statistically significant (&lt;0.05) 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-ExtB">
    <w:panose1 w:val="02020500000000000000"/>
    <w:charset w:val="88"/>
    <w:family w:val="roman"/>
    <w:pitch w:val="default"/>
    <w:sig w:usb0="8000002F" w:usb1="02000008" w:usb2="00000000" w:usb3="00000000" w:csb0="001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0NmEwMDAyMWNjMjE3NDllNzM3NGQ5ZTgxZThmYjMifQ=="/>
  </w:docVars>
  <w:rsids>
    <w:rsidRoot w:val="39E77D6E"/>
    <w:rsid w:val="08606007"/>
    <w:rsid w:val="1A61001B"/>
    <w:rsid w:val="1FBD0C16"/>
    <w:rsid w:val="39E77D6E"/>
    <w:rsid w:val="3C9107A4"/>
    <w:rsid w:val="413E33C5"/>
    <w:rsid w:val="5E960581"/>
    <w:rsid w:val="7AC61EC7"/>
    <w:rsid w:val="7CE55AF0"/>
    <w:rsid w:val="7DCE0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eastAsia" w:ascii="宋体" w:hAnsi="宋体" w:eastAsia="宋体" w:cs="宋体"/>
      <w:b/>
      <w:bCs/>
      <w:color w:val="000000"/>
      <w:sz w:val="21"/>
      <w:szCs w:val="21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6">
    <w:name w:val="font41"/>
    <w:basedOn w:val="3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7">
    <w:name w:val="font5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15</Words>
  <Characters>2390</Characters>
  <Lines>0</Lines>
  <Paragraphs>0</Paragraphs>
  <TotalTime>0</TotalTime>
  <ScaleCrop>false</ScaleCrop>
  <LinksUpToDate>false</LinksUpToDate>
  <CharactersWithSpaces>258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16:35:00Z</dcterms:created>
  <dc:creator>WPS_1602666151</dc:creator>
  <cp:lastModifiedBy>WPS_1602666151</cp:lastModifiedBy>
  <dcterms:modified xsi:type="dcterms:W3CDTF">2023-04-28T15:53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F3FE36439054081935230D69D20372C</vt:lpwstr>
  </property>
</Properties>
</file>